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0DFEC" w14:textId="56BFE9C9" w:rsidR="00F73994" w:rsidRPr="00971D84" w:rsidRDefault="00F73994" w:rsidP="00F73994">
      <w:pPr>
        <w:tabs>
          <w:tab w:val="left" w:pos="902"/>
        </w:tabs>
        <w:rPr>
          <w:rFonts w:ascii="Aptos" w:hAnsi="Aptos"/>
          <w:b/>
          <w:bCs/>
          <w:lang w:val="en-US"/>
        </w:rPr>
      </w:pPr>
      <w:r w:rsidRPr="00971D84">
        <w:rPr>
          <w:rFonts w:ascii="Aptos" w:hAnsi="Aptos"/>
          <w:b/>
          <w:bCs/>
          <w:lang w:val="en-US"/>
        </w:rPr>
        <w:t xml:space="preserve">Supplementary </w:t>
      </w:r>
      <w:r w:rsidR="007004B2">
        <w:rPr>
          <w:rFonts w:ascii="Aptos" w:hAnsi="Aptos"/>
          <w:b/>
          <w:bCs/>
          <w:lang w:val="en-US"/>
        </w:rPr>
        <w:t>Material</w:t>
      </w:r>
    </w:p>
    <w:p w14:paraId="61DB4D01" w14:textId="77777777" w:rsidR="00F73994" w:rsidRPr="00971D84" w:rsidRDefault="00F73994" w:rsidP="00F73994">
      <w:pPr>
        <w:tabs>
          <w:tab w:val="left" w:pos="902"/>
        </w:tabs>
        <w:rPr>
          <w:rFonts w:ascii="Aptos" w:hAnsi="Aptos"/>
          <w:b/>
          <w:bCs/>
          <w:sz w:val="22"/>
          <w:szCs w:val="22"/>
          <w:lang w:val="en-US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271"/>
        <w:gridCol w:w="2126"/>
        <w:gridCol w:w="2127"/>
        <w:gridCol w:w="2126"/>
        <w:gridCol w:w="2268"/>
      </w:tblGrid>
      <w:tr w:rsidR="00F73994" w:rsidRPr="00E0092A" w14:paraId="7B4F3A7B" w14:textId="77777777" w:rsidTr="009D6ED2">
        <w:tc>
          <w:tcPr>
            <w:tcW w:w="9918" w:type="dxa"/>
            <w:gridSpan w:val="5"/>
            <w:shd w:val="clear" w:color="auto" w:fill="E8E8E8" w:themeFill="background2"/>
          </w:tcPr>
          <w:p w14:paraId="35260B43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</w:p>
          <w:p w14:paraId="0F8AD266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ransepidermal water loss (g/h/m</w:t>
            </w:r>
            <w:r w:rsidRPr="00E0092A">
              <w:rPr>
                <w:rFonts w:ascii="Aptos" w:hAnsi="Aptos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5BB64A5A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73994" w:rsidRPr="00E0092A" w14:paraId="202407A8" w14:textId="77777777" w:rsidTr="009D6ED2">
        <w:trPr>
          <w:trHeight w:val="1083"/>
        </w:trPr>
        <w:tc>
          <w:tcPr>
            <w:tcW w:w="1271" w:type="dxa"/>
          </w:tcPr>
          <w:p w14:paraId="29836E15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</w:p>
          <w:p w14:paraId="3222D699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Baseline</w:t>
            </w:r>
          </w:p>
          <w:p w14:paraId="7D8F838B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 layers</w:t>
            </w:r>
          </w:p>
          <w:p w14:paraId="05B67525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 layers</w:t>
            </w:r>
          </w:p>
          <w:p w14:paraId="43B8B37B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5 layers</w:t>
            </w:r>
          </w:p>
          <w:p w14:paraId="1FCA418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0 layers</w:t>
            </w:r>
          </w:p>
        </w:tc>
        <w:tc>
          <w:tcPr>
            <w:tcW w:w="2126" w:type="dxa"/>
          </w:tcPr>
          <w:p w14:paraId="2D401189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0DED9189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2.02 ± 4.16</w:t>
            </w:r>
          </w:p>
          <w:p w14:paraId="6DF4E34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8.12 ± 4.89*</w:t>
            </w:r>
          </w:p>
          <w:p w14:paraId="66C0D318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0.67 ± 5.82****</w:t>
            </w:r>
          </w:p>
          <w:p w14:paraId="0E6F1C8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5.02 ± 6.96****</w:t>
            </w:r>
          </w:p>
          <w:p w14:paraId="57A74F72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3.46 ± 13.79****</w:t>
            </w:r>
          </w:p>
        </w:tc>
        <w:tc>
          <w:tcPr>
            <w:tcW w:w="2127" w:type="dxa"/>
          </w:tcPr>
          <w:p w14:paraId="489FBCC7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D-</w:t>
            </w:r>
            <w:proofErr w:type="spellStart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quame</w:t>
            </w:r>
            <w:proofErr w:type="spellEnd"/>
          </w:p>
          <w:p w14:paraId="3319FB81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.59 ± 3.51</w:t>
            </w:r>
          </w:p>
          <w:p w14:paraId="06D25C35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8.76 ± 4.52</w:t>
            </w:r>
          </w:p>
          <w:p w14:paraId="4F2816A6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3.47 ± 6.55</w:t>
            </w:r>
          </w:p>
          <w:p w14:paraId="4FF9BD6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0.44 ± 8.52***</w:t>
            </w:r>
          </w:p>
          <w:p w14:paraId="3AE36C10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7.21 ± 12.91****</w:t>
            </w:r>
          </w:p>
        </w:tc>
        <w:tc>
          <w:tcPr>
            <w:tcW w:w="2126" w:type="dxa"/>
          </w:tcPr>
          <w:p w14:paraId="41B56745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cotch</w:t>
            </w:r>
          </w:p>
          <w:p w14:paraId="6747AA8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4.07 ± 4.40</w:t>
            </w:r>
          </w:p>
          <w:p w14:paraId="43656BB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7.41 ± 5.41</w:t>
            </w:r>
          </w:p>
          <w:p w14:paraId="24E2E6B6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9.52 ± 4.91*</w:t>
            </w:r>
          </w:p>
          <w:p w14:paraId="2FB99EA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2.39 ± 4.26****</w:t>
            </w:r>
          </w:p>
          <w:p w14:paraId="7F08FC0E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7.02 ± 10.04****</w:t>
            </w:r>
          </w:p>
        </w:tc>
        <w:tc>
          <w:tcPr>
            <w:tcW w:w="2268" w:type="dxa"/>
          </w:tcPr>
          <w:p w14:paraId="16BAA18B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esa</w:t>
            </w:r>
          </w:p>
          <w:p w14:paraId="10D42019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1.41 ± 4.09</w:t>
            </w:r>
          </w:p>
          <w:p w14:paraId="34E02750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8.19 ± 5.11</w:t>
            </w:r>
          </w:p>
          <w:p w14:paraId="165105CD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9.02 ± 5.37</w:t>
            </w:r>
          </w:p>
          <w:p w14:paraId="3D5845DE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2.24 ± 4.07***</w:t>
            </w:r>
          </w:p>
          <w:p w14:paraId="7E7D188E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6.15 ± 5.40****</w:t>
            </w:r>
          </w:p>
        </w:tc>
      </w:tr>
      <w:tr w:rsidR="00F73994" w:rsidRPr="00E0092A" w14:paraId="5FDABE5B" w14:textId="77777777" w:rsidTr="009D6ED2">
        <w:tc>
          <w:tcPr>
            <w:tcW w:w="9918" w:type="dxa"/>
            <w:gridSpan w:val="5"/>
            <w:shd w:val="clear" w:color="auto" w:fill="E8E8E8" w:themeFill="background2"/>
          </w:tcPr>
          <w:p w14:paraId="21468C7A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</w:p>
          <w:p w14:paraId="2A87F2FF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Electrical impedance spectroscopy (</w:t>
            </w:r>
            <w:proofErr w:type="spellStart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kΩ</w:t>
            </w:r>
            <w:proofErr w:type="spellEnd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3C81EFD6" w14:textId="77777777" w:rsidR="00F73994" w:rsidRPr="00E0092A" w:rsidRDefault="00F73994" w:rsidP="009D6ED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73994" w:rsidRPr="00E0092A" w14:paraId="3ECEBD2D" w14:textId="77777777" w:rsidTr="009D6ED2">
        <w:trPr>
          <w:trHeight w:val="735"/>
        </w:trPr>
        <w:tc>
          <w:tcPr>
            <w:tcW w:w="1271" w:type="dxa"/>
          </w:tcPr>
          <w:p w14:paraId="65C58C30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</w:p>
          <w:p w14:paraId="669FF330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Baseline</w:t>
            </w:r>
          </w:p>
          <w:p w14:paraId="21416BE7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 layers</w:t>
            </w:r>
          </w:p>
          <w:p w14:paraId="65D5533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 layers</w:t>
            </w:r>
          </w:p>
          <w:p w14:paraId="43E7083A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5 layers</w:t>
            </w:r>
          </w:p>
          <w:p w14:paraId="11337456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0 layers</w:t>
            </w:r>
          </w:p>
        </w:tc>
        <w:tc>
          <w:tcPr>
            <w:tcW w:w="2126" w:type="dxa"/>
          </w:tcPr>
          <w:p w14:paraId="7E02C3DB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B20A6BD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92.45 ± 41.61</w:t>
            </w:r>
          </w:p>
          <w:p w14:paraId="3EA97601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98.54 ± 53.83</w:t>
            </w:r>
          </w:p>
          <w:p w14:paraId="0620D9E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79.39 ± 39.50</w:t>
            </w:r>
          </w:p>
          <w:p w14:paraId="355569E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60.97 ± 37.73****</w:t>
            </w:r>
          </w:p>
          <w:p w14:paraId="28CDD3F0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6.55 ± 38.14****</w:t>
            </w:r>
          </w:p>
        </w:tc>
        <w:tc>
          <w:tcPr>
            <w:tcW w:w="2127" w:type="dxa"/>
          </w:tcPr>
          <w:p w14:paraId="7B48570E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D-</w:t>
            </w:r>
            <w:proofErr w:type="spellStart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quame</w:t>
            </w:r>
            <w:proofErr w:type="spellEnd"/>
          </w:p>
          <w:p w14:paraId="2140AF1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87.23 ± 51.10</w:t>
            </w:r>
          </w:p>
          <w:p w14:paraId="498AF57A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96.39 ± 51.51</w:t>
            </w:r>
          </w:p>
          <w:p w14:paraId="72F8328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70.36 ± 36.72</w:t>
            </w:r>
          </w:p>
          <w:p w14:paraId="36B6F30E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8.67 ± 25.22*</w:t>
            </w:r>
          </w:p>
          <w:p w14:paraId="239738BA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7.31 ± 23.89***</w:t>
            </w:r>
          </w:p>
        </w:tc>
        <w:tc>
          <w:tcPr>
            <w:tcW w:w="2126" w:type="dxa"/>
          </w:tcPr>
          <w:p w14:paraId="7B680CD6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cotch</w:t>
            </w:r>
          </w:p>
          <w:p w14:paraId="61C162B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89. 52 ± 36.31</w:t>
            </w:r>
          </w:p>
          <w:p w14:paraId="52F4820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95.21 ± 63.84</w:t>
            </w:r>
          </w:p>
          <w:p w14:paraId="092E5E28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82.40 ± 48.49</w:t>
            </w:r>
          </w:p>
          <w:p w14:paraId="52DEDCCD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72.46 ± 45.07</w:t>
            </w:r>
          </w:p>
          <w:p w14:paraId="4AC98E1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63.03 ± 48.93*</w:t>
            </w:r>
          </w:p>
        </w:tc>
        <w:tc>
          <w:tcPr>
            <w:tcW w:w="2268" w:type="dxa"/>
          </w:tcPr>
          <w:p w14:paraId="315E1973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esa</w:t>
            </w:r>
          </w:p>
          <w:p w14:paraId="0203109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0.6 ± 39.19</w:t>
            </w:r>
          </w:p>
          <w:p w14:paraId="4AA14DF2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4.0 ± 50.58</w:t>
            </w:r>
          </w:p>
          <w:p w14:paraId="293820D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85.39 ± 34.40</w:t>
            </w:r>
          </w:p>
          <w:p w14:paraId="6951E15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71.78 ± 33.04*</w:t>
            </w:r>
          </w:p>
          <w:p w14:paraId="053E36F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9.31 ± 31.62***</w:t>
            </w:r>
          </w:p>
        </w:tc>
      </w:tr>
    </w:tbl>
    <w:p w14:paraId="1C3C4A55" w14:textId="72CCE726" w:rsidR="00F73994" w:rsidRPr="009A0451" w:rsidRDefault="00F73994" w:rsidP="00F73994">
      <w:pPr>
        <w:pStyle w:val="Beschriftung"/>
        <w:keepNext/>
        <w:jc w:val="both"/>
        <w:rPr>
          <w:rFonts w:ascii="Aptos" w:hAnsi="Aptos"/>
          <w:lang w:val="en-US"/>
        </w:rPr>
      </w:pPr>
      <w:r>
        <w:rPr>
          <w:rFonts w:ascii="Aptos" w:hAnsi="Aptos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</w:t>
      </w:r>
      <w:r w:rsidRPr="009A0451">
        <w:rPr>
          <w:rFonts w:ascii="Aptos" w:hAnsi="Aptos"/>
          <w:b/>
          <w:bCs/>
          <w:i w:val="0"/>
          <w:iCs w:val="0"/>
          <w:color w:val="000000" w:themeColor="text1"/>
          <w:sz w:val="22"/>
          <w:szCs w:val="22"/>
          <w:lang w:val="en-US"/>
        </w:rPr>
        <w:t>able 1</w:t>
      </w:r>
      <w:r>
        <w:rPr>
          <w:rFonts w:ascii="Aptos" w:hAnsi="Aptos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9A0451">
        <w:rPr>
          <w:rFonts w:ascii="Aptos" w:hAnsi="Aptos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 </w:t>
      </w:r>
      <w:r w:rsidRPr="009A0451"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Transepidermal water loss (g/</w:t>
      </w:r>
      <w:r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m</w:t>
      </w:r>
      <w:r w:rsidRPr="00971D84">
        <w:rPr>
          <w:rFonts w:ascii="Aptos" w:hAnsi="Aptos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2</w:t>
      </w:r>
      <w:r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/h</w:t>
      </w:r>
      <w:r w:rsidRPr="009A0451"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) and electrical impedance spectroscopy (</w:t>
      </w:r>
      <w:proofErr w:type="spellStart"/>
      <w:r w:rsidRPr="009A0451"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kΩ</w:t>
      </w:r>
      <w:proofErr w:type="spellEnd"/>
      <w:r w:rsidRPr="009A0451">
        <w:rPr>
          <w:rFonts w:ascii="Aptos" w:hAnsi="Aptos"/>
          <w:i w:val="0"/>
          <w:iCs w:val="0"/>
          <w:color w:val="000000" w:themeColor="text1"/>
          <w:sz w:val="22"/>
          <w:szCs w:val="22"/>
          <w:lang w:val="en-US"/>
        </w:rPr>
        <w:t>) at baseline up to 20 tape stripped layers (intervals of 5 layers). Data are presented as absolute values (mean ± SD; n= 10); *p&lt;0.05; **p&lt;0.01; ***p&lt;0.001; ****p&lt;0.0001, compared to baseline.</w:t>
      </w:r>
    </w:p>
    <w:p w14:paraId="4FFC5055" w14:textId="77777777" w:rsidR="00F73994" w:rsidRPr="00E0092A" w:rsidRDefault="00F73994" w:rsidP="00F73994">
      <w:pPr>
        <w:pStyle w:val="Beschriftung"/>
        <w:keepNext/>
        <w:jc w:val="both"/>
        <w:rPr>
          <w:rFonts w:ascii="Aptos" w:hAnsi="Aptos"/>
          <w:lang w:val="en-US"/>
        </w:rPr>
      </w:pPr>
    </w:p>
    <w:tbl>
      <w:tblPr>
        <w:tblStyle w:val="Tabellenraster"/>
        <w:tblW w:w="9923" w:type="dxa"/>
        <w:tblInd w:w="-5" w:type="dxa"/>
        <w:tblLook w:val="04A0" w:firstRow="1" w:lastRow="0" w:firstColumn="1" w:lastColumn="0" w:noHBand="0" w:noVBand="1"/>
      </w:tblPr>
      <w:tblGrid>
        <w:gridCol w:w="1006"/>
        <w:gridCol w:w="1404"/>
        <w:gridCol w:w="1418"/>
        <w:gridCol w:w="1559"/>
        <w:gridCol w:w="1701"/>
        <w:gridCol w:w="1417"/>
        <w:gridCol w:w="1418"/>
      </w:tblGrid>
      <w:tr w:rsidR="00F73994" w:rsidRPr="00E0092A" w14:paraId="53EA3742" w14:textId="77777777" w:rsidTr="009D6ED2">
        <w:tc>
          <w:tcPr>
            <w:tcW w:w="1006" w:type="dxa"/>
            <w:shd w:val="clear" w:color="auto" w:fill="E8E8E8" w:themeFill="background2"/>
          </w:tcPr>
          <w:p w14:paraId="1DA2A23A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03363A47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11.32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2.79</w:t>
            </w:r>
          </w:p>
        </w:tc>
        <w:tc>
          <w:tcPr>
            <w:tcW w:w="8917" w:type="dxa"/>
            <w:gridSpan w:val="6"/>
            <w:shd w:val="clear" w:color="auto" w:fill="E8E8E8" w:themeFill="background2"/>
          </w:tcPr>
          <w:p w14:paraId="526679E7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405F7108" w14:textId="77777777" w:rsidR="00F73994" w:rsidRPr="00E0092A" w:rsidRDefault="00F73994" w:rsidP="009D6ED2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Transepidermal water loss (g/h/m</w:t>
            </w:r>
            <w:r w:rsidRPr="00E0092A">
              <w:rPr>
                <w:rFonts w:ascii="Aptos" w:hAnsi="Aptos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)</w:t>
            </w:r>
          </w:p>
          <w:p w14:paraId="28800FC8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73994" w:rsidRPr="00E0092A" w14:paraId="3234D915" w14:textId="77777777" w:rsidTr="009D6ED2">
        <w:trPr>
          <w:trHeight w:val="666"/>
        </w:trPr>
        <w:tc>
          <w:tcPr>
            <w:tcW w:w="1006" w:type="dxa"/>
          </w:tcPr>
          <w:p w14:paraId="5B56C361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2A92495D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8h</w:t>
            </w:r>
          </w:p>
          <w:p w14:paraId="4915488E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24h</w:t>
            </w:r>
          </w:p>
        </w:tc>
        <w:tc>
          <w:tcPr>
            <w:tcW w:w="1404" w:type="dxa"/>
          </w:tcPr>
          <w:p w14:paraId="508D4C46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qua</w:t>
            </w:r>
          </w:p>
          <w:p w14:paraId="57B3E75B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24.16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2.52</w:t>
            </w:r>
          </w:p>
          <w:p w14:paraId="2BBF644D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1.73 ± 2.23</w:t>
            </w:r>
          </w:p>
        </w:tc>
        <w:tc>
          <w:tcPr>
            <w:tcW w:w="1418" w:type="dxa"/>
          </w:tcPr>
          <w:p w14:paraId="6877BA6F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SLS</w:t>
            </w:r>
          </w:p>
          <w:p w14:paraId="543813B5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30.90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7.80</w:t>
            </w:r>
          </w:p>
          <w:p w14:paraId="0658E95D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15.88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1.79</w:t>
            </w:r>
          </w:p>
        </w:tc>
        <w:tc>
          <w:tcPr>
            <w:tcW w:w="1559" w:type="dxa"/>
          </w:tcPr>
          <w:p w14:paraId="1BFD49C3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TS</w:t>
            </w:r>
          </w:p>
          <w:p w14:paraId="5F03816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60.56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16.50**</w:t>
            </w:r>
          </w:p>
          <w:p w14:paraId="2489064B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43.63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17.75</w:t>
            </w:r>
          </w:p>
        </w:tc>
        <w:tc>
          <w:tcPr>
            <w:tcW w:w="1701" w:type="dxa"/>
          </w:tcPr>
          <w:p w14:paraId="37C340F7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LS + TS</w:t>
            </w:r>
          </w:p>
          <w:p w14:paraId="58A015C7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67.41 ± 15.36***</w:t>
            </w:r>
          </w:p>
          <w:p w14:paraId="1070492A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8.08 ± 13.88*</w:t>
            </w:r>
          </w:p>
          <w:p w14:paraId="3EB389E1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BD4A5E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Petrolatum</w:t>
            </w:r>
          </w:p>
          <w:p w14:paraId="60DAB28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9.14 ± 5.88</w:t>
            </w:r>
          </w:p>
          <w:p w14:paraId="40FF5EE6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0.70 ± 2.73</w:t>
            </w:r>
          </w:p>
        </w:tc>
        <w:tc>
          <w:tcPr>
            <w:tcW w:w="1418" w:type="dxa"/>
          </w:tcPr>
          <w:p w14:paraId="1FE87B71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luten</w:t>
            </w:r>
          </w:p>
          <w:p w14:paraId="34D46861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18.53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6.28</w:t>
            </w:r>
          </w:p>
          <w:p w14:paraId="53B53245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3.93 ± 9.01</w:t>
            </w:r>
          </w:p>
          <w:p w14:paraId="69566385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73994" w:rsidRPr="00E0092A" w14:paraId="2E70EB15" w14:textId="77777777" w:rsidTr="009D6ED2">
        <w:tc>
          <w:tcPr>
            <w:tcW w:w="1006" w:type="dxa"/>
            <w:shd w:val="clear" w:color="auto" w:fill="E8E8E8" w:themeFill="background2"/>
          </w:tcPr>
          <w:p w14:paraId="3078C675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2462497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76.52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</w:t>
            </w:r>
          </w:p>
          <w:p w14:paraId="69A89D89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24.06</w:t>
            </w:r>
          </w:p>
        </w:tc>
        <w:tc>
          <w:tcPr>
            <w:tcW w:w="8917" w:type="dxa"/>
            <w:gridSpan w:val="6"/>
            <w:shd w:val="clear" w:color="auto" w:fill="E8E8E8" w:themeFill="background2"/>
          </w:tcPr>
          <w:p w14:paraId="04B08C08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03F8BAAB" w14:textId="77777777" w:rsidR="00F73994" w:rsidRPr="00E0092A" w:rsidRDefault="00F73994" w:rsidP="009D6ED2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Electrical impedance spectroscopy (</w:t>
            </w:r>
            <w:proofErr w:type="spellStart"/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kΩ</w:t>
            </w:r>
            <w:proofErr w:type="spellEnd"/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)</w:t>
            </w:r>
          </w:p>
          <w:p w14:paraId="781DE897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73994" w:rsidRPr="00E0092A" w14:paraId="6662D1D9" w14:textId="77777777" w:rsidTr="009D6ED2">
        <w:trPr>
          <w:trHeight w:val="633"/>
        </w:trPr>
        <w:tc>
          <w:tcPr>
            <w:tcW w:w="1006" w:type="dxa"/>
          </w:tcPr>
          <w:p w14:paraId="3CF752A1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729C7B2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8h</w:t>
            </w:r>
          </w:p>
          <w:p w14:paraId="18DEF65F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24h</w:t>
            </w:r>
          </w:p>
        </w:tc>
        <w:tc>
          <w:tcPr>
            <w:tcW w:w="1404" w:type="dxa"/>
          </w:tcPr>
          <w:p w14:paraId="3C9E53FB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qua</w:t>
            </w:r>
          </w:p>
          <w:p w14:paraId="2108AA3D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64.71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</w:t>
            </w: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 9.59</w:t>
            </w:r>
          </w:p>
          <w:p w14:paraId="6477A8C5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67.74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22.20</w:t>
            </w:r>
          </w:p>
          <w:p w14:paraId="5D9279C3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5612C4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SLS</w:t>
            </w:r>
          </w:p>
          <w:p w14:paraId="1C1ADCB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39.06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24.89</w:t>
            </w:r>
          </w:p>
          <w:p w14:paraId="4D93424F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63.60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8.54</w:t>
            </w:r>
          </w:p>
          <w:p w14:paraId="2563B003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64185C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TS</w:t>
            </w:r>
          </w:p>
          <w:p w14:paraId="2707873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9.72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5.12*</w:t>
            </w:r>
          </w:p>
          <w:p w14:paraId="66DC3F18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24.18 ± 23.39</w:t>
            </w:r>
          </w:p>
        </w:tc>
        <w:tc>
          <w:tcPr>
            <w:tcW w:w="1701" w:type="dxa"/>
          </w:tcPr>
          <w:p w14:paraId="2A6D794D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SLS + TS</w:t>
            </w:r>
          </w:p>
          <w:p w14:paraId="44D342EF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8.01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3.40*</w:t>
            </w:r>
          </w:p>
          <w:p w14:paraId="77BB9AFF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11.57 ± 4.19*</w:t>
            </w:r>
          </w:p>
        </w:tc>
        <w:tc>
          <w:tcPr>
            <w:tcW w:w="1417" w:type="dxa"/>
          </w:tcPr>
          <w:p w14:paraId="7336101C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etrolatum</w:t>
            </w:r>
          </w:p>
          <w:p w14:paraId="7C14FC87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42.00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13.43</w:t>
            </w:r>
          </w:p>
          <w:p w14:paraId="4C28B8B5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84.60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36.73</w:t>
            </w:r>
          </w:p>
          <w:p w14:paraId="5142E6B9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9A216D" w14:textId="77777777" w:rsidR="00F73994" w:rsidRPr="00E0092A" w:rsidRDefault="00F73994" w:rsidP="009D6ED2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luten</w:t>
            </w:r>
          </w:p>
          <w:p w14:paraId="4A00FA62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70.06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44.87</w:t>
            </w:r>
          </w:p>
          <w:p w14:paraId="22926CC0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90.71</w:t>
            </w:r>
            <w:r w:rsidRPr="00E009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± 36.36</w:t>
            </w:r>
          </w:p>
        </w:tc>
      </w:tr>
      <w:tr w:rsidR="00F73994" w:rsidRPr="00E0092A" w14:paraId="022173CD" w14:textId="77777777" w:rsidTr="009D6ED2">
        <w:trPr>
          <w:trHeight w:val="506"/>
        </w:trPr>
        <w:tc>
          <w:tcPr>
            <w:tcW w:w="1006" w:type="dxa"/>
            <w:shd w:val="clear" w:color="auto" w:fill="E8E8E8" w:themeFill="background2"/>
          </w:tcPr>
          <w:p w14:paraId="78195256" w14:textId="77777777" w:rsidR="00F73994" w:rsidRPr="00E0092A" w:rsidRDefault="00F73994" w:rsidP="009D6ED2">
            <w:pPr>
              <w:tabs>
                <w:tab w:val="left" w:pos="1256"/>
              </w:tabs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7E78ABA5" w14:textId="77777777" w:rsidR="00F73994" w:rsidRPr="00E0092A" w:rsidRDefault="00F73994" w:rsidP="009D6ED2">
            <w:pPr>
              <w:tabs>
                <w:tab w:val="left" w:pos="1256"/>
              </w:tabs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5.62 ± 6.45</w:t>
            </w:r>
          </w:p>
        </w:tc>
        <w:tc>
          <w:tcPr>
            <w:tcW w:w="8917" w:type="dxa"/>
            <w:gridSpan w:val="6"/>
            <w:shd w:val="clear" w:color="auto" w:fill="E8E8E8" w:themeFill="background2"/>
          </w:tcPr>
          <w:p w14:paraId="765DC343" w14:textId="77777777" w:rsidR="00F73994" w:rsidRPr="00E0092A" w:rsidRDefault="00F73994" w:rsidP="009D6ED2">
            <w:pPr>
              <w:tabs>
                <w:tab w:val="left" w:pos="1256"/>
              </w:tabs>
              <w:rPr>
                <w:rFonts w:ascii="Aptos" w:hAnsi="Aptos" w:cs="Arial"/>
                <w:sz w:val="20"/>
                <w:szCs w:val="20"/>
                <w:lang w:val="en-US"/>
              </w:rPr>
            </w:pPr>
          </w:p>
          <w:p w14:paraId="0618D7F5" w14:textId="77777777" w:rsidR="00F73994" w:rsidRPr="00E0092A" w:rsidRDefault="00F73994" w:rsidP="009D6ED2">
            <w:pPr>
              <w:tabs>
                <w:tab w:val="left" w:pos="1256"/>
              </w:tabs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orneometry (</w:t>
            </w:r>
            <w:proofErr w:type="spellStart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.u</w:t>
            </w:r>
            <w:proofErr w:type="spellEnd"/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.)</w:t>
            </w:r>
          </w:p>
        </w:tc>
      </w:tr>
      <w:tr w:rsidR="00F73994" w:rsidRPr="00E0092A" w14:paraId="337B969D" w14:textId="77777777" w:rsidTr="009D6ED2">
        <w:trPr>
          <w:trHeight w:val="859"/>
        </w:trPr>
        <w:tc>
          <w:tcPr>
            <w:tcW w:w="1006" w:type="dxa"/>
          </w:tcPr>
          <w:p w14:paraId="58642FE0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168D8B42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>8h</w:t>
            </w:r>
          </w:p>
          <w:p w14:paraId="4F241627" w14:textId="77777777" w:rsidR="00F73994" w:rsidRPr="00E0092A" w:rsidRDefault="00F73994" w:rsidP="009D6ED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0092A">
              <w:rPr>
                <w:rFonts w:ascii="Aptos" w:hAnsi="Aptos"/>
                <w:sz w:val="20"/>
                <w:szCs w:val="20"/>
                <w:lang w:val="en-US"/>
              </w:rPr>
              <w:t xml:space="preserve">24h </w:t>
            </w:r>
          </w:p>
        </w:tc>
        <w:tc>
          <w:tcPr>
            <w:tcW w:w="1404" w:type="dxa"/>
          </w:tcPr>
          <w:p w14:paraId="3672B255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qua</w:t>
            </w:r>
          </w:p>
          <w:p w14:paraId="69302A6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2.96 ± 5.98</w:t>
            </w:r>
          </w:p>
          <w:p w14:paraId="77D70B0D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6.98 ± 3.02</w:t>
            </w:r>
          </w:p>
        </w:tc>
        <w:tc>
          <w:tcPr>
            <w:tcW w:w="1418" w:type="dxa"/>
          </w:tcPr>
          <w:p w14:paraId="0FCFF1EE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LS</w:t>
            </w:r>
          </w:p>
          <w:p w14:paraId="3780E2D8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9.26 ± 18.04</w:t>
            </w:r>
          </w:p>
          <w:p w14:paraId="668B58D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5.12 ± 4.57</w:t>
            </w:r>
          </w:p>
        </w:tc>
        <w:tc>
          <w:tcPr>
            <w:tcW w:w="1559" w:type="dxa"/>
          </w:tcPr>
          <w:p w14:paraId="0ADB8720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TS</w:t>
            </w:r>
          </w:p>
          <w:p w14:paraId="22DB7C64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3.08 ± 15.05</w:t>
            </w:r>
          </w:p>
          <w:p w14:paraId="593FD0C8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7.46 ± 10.96</w:t>
            </w:r>
          </w:p>
        </w:tc>
        <w:tc>
          <w:tcPr>
            <w:tcW w:w="1701" w:type="dxa"/>
          </w:tcPr>
          <w:p w14:paraId="00397B4D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SLS + TS</w:t>
            </w:r>
          </w:p>
          <w:p w14:paraId="383BE901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9.50 ± 11.74*</w:t>
            </w:r>
          </w:p>
          <w:p w14:paraId="6D668F66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47.38 ± 9.13</w:t>
            </w:r>
          </w:p>
        </w:tc>
        <w:tc>
          <w:tcPr>
            <w:tcW w:w="1417" w:type="dxa"/>
          </w:tcPr>
          <w:p w14:paraId="12982196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Petrolatum</w:t>
            </w:r>
          </w:p>
          <w:p w14:paraId="714D2FC3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4.26 ± 11.24</w:t>
            </w:r>
          </w:p>
          <w:p w14:paraId="392E357D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8.90 ± 12.72</w:t>
            </w:r>
          </w:p>
        </w:tc>
        <w:tc>
          <w:tcPr>
            <w:tcW w:w="1418" w:type="dxa"/>
          </w:tcPr>
          <w:p w14:paraId="3CC6DA98" w14:textId="77777777" w:rsidR="00F73994" w:rsidRPr="00E0092A" w:rsidRDefault="00F73994" w:rsidP="009D6ED2">
            <w:pP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Gluten</w:t>
            </w:r>
          </w:p>
          <w:p w14:paraId="33BCDF6C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53.60 ± 9.80</w:t>
            </w:r>
          </w:p>
          <w:p w14:paraId="6FD402C8" w14:textId="77777777" w:rsidR="00F73994" w:rsidRPr="00E0092A" w:rsidRDefault="00F73994" w:rsidP="009D6ED2">
            <w:pPr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E0092A">
              <w:rPr>
                <w:rFonts w:ascii="Aptos" w:hAnsi="Aptos" w:cs="Arial"/>
                <w:sz w:val="20"/>
                <w:szCs w:val="20"/>
                <w:lang w:val="en-US"/>
              </w:rPr>
              <w:t>39.64 ± 12.04</w:t>
            </w:r>
          </w:p>
        </w:tc>
      </w:tr>
    </w:tbl>
    <w:p w14:paraId="274DC45A" w14:textId="77777777" w:rsidR="00F73994" w:rsidRPr="00A6128A" w:rsidRDefault="00F73994" w:rsidP="00F73994">
      <w:pPr>
        <w:jc w:val="both"/>
        <w:rPr>
          <w:rFonts w:ascii="Aptos" w:hAnsi="Aptos"/>
          <w:b/>
          <w:bCs/>
          <w:sz w:val="22"/>
          <w:szCs w:val="22"/>
          <w:lang w:val="en-US"/>
        </w:rPr>
      </w:pPr>
      <w:r>
        <w:rPr>
          <w:rFonts w:ascii="Aptos" w:hAnsi="Aptos"/>
          <w:b/>
          <w:bCs/>
          <w:sz w:val="22"/>
          <w:szCs w:val="22"/>
          <w:lang w:val="en-US"/>
        </w:rPr>
        <w:t xml:space="preserve">Supplementary </w:t>
      </w:r>
      <w:r w:rsidRPr="009A0451">
        <w:rPr>
          <w:rFonts w:ascii="Aptos" w:hAnsi="Aptos"/>
          <w:b/>
          <w:bCs/>
          <w:sz w:val="22"/>
          <w:szCs w:val="22"/>
          <w:lang w:val="en-US"/>
        </w:rPr>
        <w:t xml:space="preserve">Table </w:t>
      </w:r>
      <w:r w:rsidRPr="009A0451">
        <w:rPr>
          <w:rFonts w:ascii="Aptos" w:hAnsi="Aptos"/>
          <w:b/>
          <w:bCs/>
          <w:sz w:val="22"/>
          <w:szCs w:val="22"/>
          <w:lang w:val="en-US"/>
        </w:rPr>
        <w:fldChar w:fldCharType="begin"/>
      </w:r>
      <w:r w:rsidRPr="009A0451">
        <w:rPr>
          <w:rFonts w:ascii="Aptos" w:hAnsi="Aptos"/>
          <w:b/>
          <w:bCs/>
          <w:sz w:val="22"/>
          <w:szCs w:val="22"/>
          <w:lang w:val="en-US"/>
        </w:rPr>
        <w:instrText xml:space="preserve"> SEQ Table \* ARABIC </w:instrText>
      </w:r>
      <w:r w:rsidRPr="009A0451">
        <w:rPr>
          <w:rFonts w:ascii="Aptos" w:hAnsi="Aptos"/>
          <w:b/>
          <w:bCs/>
          <w:sz w:val="22"/>
          <w:szCs w:val="22"/>
          <w:lang w:val="en-US"/>
        </w:rPr>
        <w:fldChar w:fldCharType="separate"/>
      </w:r>
      <w:r w:rsidRPr="009A0451">
        <w:rPr>
          <w:rFonts w:ascii="Aptos" w:hAnsi="Aptos"/>
          <w:b/>
          <w:bCs/>
          <w:sz w:val="22"/>
          <w:szCs w:val="22"/>
          <w:lang w:val="en-US"/>
        </w:rPr>
        <w:t>2</w:t>
      </w:r>
      <w:r w:rsidRPr="009A0451">
        <w:rPr>
          <w:rFonts w:ascii="Aptos" w:hAnsi="Aptos"/>
          <w:b/>
          <w:bCs/>
          <w:sz w:val="22"/>
          <w:szCs w:val="22"/>
          <w:lang w:val="en-US"/>
        </w:rPr>
        <w:fldChar w:fldCharType="end"/>
      </w:r>
      <w:r>
        <w:rPr>
          <w:rFonts w:ascii="Aptos" w:hAnsi="Aptos"/>
          <w:b/>
          <w:bCs/>
          <w:sz w:val="22"/>
          <w:szCs w:val="22"/>
          <w:lang w:val="en-US"/>
        </w:rPr>
        <w:t>.</w:t>
      </w:r>
      <w:r w:rsidRPr="009A0451">
        <w:rPr>
          <w:rFonts w:ascii="Aptos" w:hAnsi="Aptos"/>
          <w:b/>
          <w:bCs/>
          <w:sz w:val="22"/>
          <w:szCs w:val="22"/>
          <w:lang w:val="en-US"/>
        </w:rPr>
        <w:t xml:space="preserve"> </w:t>
      </w:r>
      <w:r w:rsidRPr="009A0451">
        <w:rPr>
          <w:rFonts w:ascii="Aptos" w:hAnsi="Aptos"/>
          <w:sz w:val="22"/>
          <w:szCs w:val="22"/>
          <w:lang w:val="en-US"/>
        </w:rPr>
        <w:t xml:space="preserve">Transepidermal water </w:t>
      </w:r>
      <w:r w:rsidRPr="00971D84">
        <w:rPr>
          <w:rFonts w:ascii="Aptos" w:hAnsi="Aptos"/>
          <w:sz w:val="22"/>
          <w:szCs w:val="22"/>
          <w:lang w:val="en-US"/>
        </w:rPr>
        <w:t>loss (g/m</w:t>
      </w:r>
      <w:r w:rsidRPr="00971D84">
        <w:rPr>
          <w:rFonts w:ascii="Aptos" w:hAnsi="Aptos"/>
          <w:sz w:val="22"/>
          <w:szCs w:val="22"/>
          <w:vertAlign w:val="superscript"/>
          <w:lang w:val="en-US"/>
        </w:rPr>
        <w:t>2</w:t>
      </w:r>
      <w:r w:rsidRPr="00971D84">
        <w:rPr>
          <w:rFonts w:ascii="Aptos" w:hAnsi="Aptos"/>
          <w:sz w:val="22"/>
          <w:szCs w:val="22"/>
          <w:lang w:val="en-US"/>
        </w:rPr>
        <w:t>/h),</w:t>
      </w:r>
      <w:r w:rsidRPr="009A0451">
        <w:rPr>
          <w:rFonts w:ascii="Aptos" w:hAnsi="Aptos"/>
          <w:sz w:val="22"/>
          <w:szCs w:val="22"/>
          <w:lang w:val="en-US"/>
        </w:rPr>
        <w:t xml:space="preserve"> electrical impedance spectroscopy (</w:t>
      </w:r>
      <w:proofErr w:type="spellStart"/>
      <w:r w:rsidRPr="009A0451">
        <w:rPr>
          <w:rFonts w:ascii="Aptos" w:hAnsi="Aptos"/>
          <w:sz w:val="22"/>
          <w:szCs w:val="22"/>
          <w:lang w:val="en-US"/>
        </w:rPr>
        <w:t>kΩ</w:t>
      </w:r>
      <w:proofErr w:type="spellEnd"/>
      <w:r w:rsidRPr="009A0451">
        <w:rPr>
          <w:rFonts w:ascii="Aptos" w:hAnsi="Aptos"/>
          <w:sz w:val="22"/>
          <w:szCs w:val="22"/>
          <w:lang w:val="en-US"/>
        </w:rPr>
        <w:t>) and corneometry (</w:t>
      </w:r>
      <w:proofErr w:type="spellStart"/>
      <w:r w:rsidRPr="009A0451">
        <w:rPr>
          <w:rFonts w:ascii="Aptos" w:hAnsi="Aptos"/>
          <w:sz w:val="22"/>
          <w:szCs w:val="22"/>
          <w:lang w:val="en-US"/>
        </w:rPr>
        <w:t>a.u</w:t>
      </w:r>
      <w:proofErr w:type="spellEnd"/>
      <w:r w:rsidRPr="009A0451">
        <w:rPr>
          <w:rFonts w:ascii="Aptos" w:hAnsi="Aptos"/>
          <w:sz w:val="22"/>
          <w:szCs w:val="22"/>
          <w:lang w:val="en-US"/>
        </w:rPr>
        <w:t xml:space="preserve">.) 8 and 24 hours after intervention compared to baseline. Data are presented as absolute values (mean ± SD; n= 5); </w:t>
      </w:r>
      <w:r w:rsidRPr="009A0451">
        <w:rPr>
          <w:rFonts w:ascii="Aptos" w:hAnsi="Aptos"/>
          <w:sz w:val="22"/>
          <w:szCs w:val="22"/>
        </w:rPr>
        <w:t xml:space="preserve">*p&lt;0.05; **p&lt;0.01; ***p&lt;0.001; ****p&lt;0.0001, </w:t>
      </w:r>
      <w:proofErr w:type="spellStart"/>
      <w:r w:rsidRPr="009A0451">
        <w:rPr>
          <w:rFonts w:ascii="Aptos" w:hAnsi="Aptos"/>
          <w:sz w:val="22"/>
          <w:szCs w:val="22"/>
        </w:rPr>
        <w:t>compared</w:t>
      </w:r>
      <w:proofErr w:type="spellEnd"/>
      <w:r w:rsidRPr="009A0451">
        <w:rPr>
          <w:rFonts w:ascii="Aptos" w:hAnsi="Aptos"/>
          <w:sz w:val="22"/>
          <w:szCs w:val="22"/>
        </w:rPr>
        <w:t xml:space="preserve"> to </w:t>
      </w:r>
      <w:proofErr w:type="spellStart"/>
      <w:r w:rsidRPr="009A0451">
        <w:rPr>
          <w:rFonts w:ascii="Aptos" w:hAnsi="Aptos"/>
          <w:sz w:val="22"/>
          <w:szCs w:val="22"/>
        </w:rPr>
        <w:t>baseline</w:t>
      </w:r>
      <w:proofErr w:type="spellEnd"/>
      <w:r w:rsidRPr="009A0451">
        <w:rPr>
          <w:rFonts w:ascii="Aptos" w:hAnsi="Aptos"/>
          <w:sz w:val="22"/>
          <w:szCs w:val="22"/>
        </w:rPr>
        <w:t xml:space="preserve">. </w:t>
      </w:r>
      <w:r w:rsidRPr="009A0451">
        <w:rPr>
          <w:rFonts w:ascii="Aptos" w:hAnsi="Aptos"/>
          <w:sz w:val="22"/>
          <w:szCs w:val="22"/>
          <w:lang w:val="en-US"/>
        </w:rPr>
        <w:t xml:space="preserve"> SLS = Sodium lauryl sulfate, TS = Tape stripping.</w:t>
      </w:r>
    </w:p>
    <w:p w14:paraId="4A447E16" w14:textId="77777777" w:rsidR="00FC0B42" w:rsidRPr="00E0092A" w:rsidRDefault="00FC0B42" w:rsidP="00FC0B42">
      <w:pPr>
        <w:spacing w:line="360" w:lineRule="auto"/>
        <w:jc w:val="both"/>
        <w:rPr>
          <w:rFonts w:ascii="Aptos" w:hAnsi="Aptos" w:cs="Arial"/>
          <w:lang w:val="en-US"/>
        </w:rPr>
      </w:pPr>
    </w:p>
    <w:p w14:paraId="40A5EF0E" w14:textId="77777777" w:rsidR="00FC0B42" w:rsidRPr="00A6128A" w:rsidRDefault="00FC0B42" w:rsidP="00FC0B42">
      <w:pPr>
        <w:rPr>
          <w:rFonts w:ascii="Aptos" w:hAnsi="Aptos"/>
          <w:b/>
          <w:bCs/>
          <w:sz w:val="22"/>
          <w:szCs w:val="22"/>
          <w:lang w:val="en-US"/>
        </w:rPr>
      </w:pPr>
    </w:p>
    <w:p w14:paraId="6A913F49" w14:textId="77777777" w:rsidR="00570E0C" w:rsidRDefault="00570E0C"/>
    <w:p w14:paraId="7B6E2292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2EDDECD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06E014B8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1D76391C" w14:textId="01918AF2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  <w:r w:rsidRPr="00A6128A">
        <w:rPr>
          <w:rFonts w:ascii="Aptos" w:hAnsi="Aptos"/>
          <w:b/>
          <w:noProof/>
          <w:lang w:val="de-DE"/>
        </w:rPr>
        <w:drawing>
          <wp:anchor distT="0" distB="0" distL="114300" distR="114300" simplePos="0" relativeHeight="251659264" behindDoc="1" locked="0" layoutInCell="1" allowOverlap="1" wp14:anchorId="478C1126" wp14:editId="637AB13A">
            <wp:simplePos x="0" y="0"/>
            <wp:positionH relativeFrom="column">
              <wp:posOffset>0</wp:posOffset>
            </wp:positionH>
            <wp:positionV relativeFrom="paragraph">
              <wp:posOffset>173355</wp:posOffset>
            </wp:positionV>
            <wp:extent cx="4626000" cy="4503600"/>
            <wp:effectExtent l="0" t="0" r="0" b="5080"/>
            <wp:wrapTight wrapText="bothSides">
              <wp:wrapPolygon edited="0">
                <wp:start x="0" y="0"/>
                <wp:lineTo x="0" y="21563"/>
                <wp:lineTo x="21526" y="21563"/>
                <wp:lineTo x="21526" y="0"/>
                <wp:lineTo x="0" y="0"/>
              </wp:wrapPolygon>
            </wp:wrapTight>
            <wp:docPr id="17037119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711952" name=""/>
                    <pic:cNvPicPr/>
                  </pic:nvPicPr>
                  <pic:blipFill rotWithShape="1">
                    <a:blip r:embed="rId6"/>
                    <a:srcRect l="28081" t="12482" r="28878" b="12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000" cy="450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36EC63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4B92019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B58712C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06457836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7F77BA7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DDA3D3C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131CE8BF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1111DEB9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CD4ED0E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31187BE9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50380EF8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BBC7258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D803EA2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332493D9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1F8CE0ED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4543DC6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56109B05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CCD0CA0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A422BD1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7FDCEF8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28BCD44E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03D460FD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5B8D1326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5FEE76C0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01A764A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30232511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227A9D6" w14:textId="77777777" w:rsidR="007004B2" w:rsidRDefault="007004B2" w:rsidP="007004B2">
      <w:pPr>
        <w:tabs>
          <w:tab w:val="left" w:pos="1171"/>
        </w:tabs>
        <w:jc w:val="both"/>
        <w:rPr>
          <w:rFonts w:ascii="Aptos" w:hAnsi="Aptos"/>
          <w:b/>
          <w:sz w:val="22"/>
          <w:szCs w:val="22"/>
          <w:lang w:val="en-US"/>
        </w:rPr>
      </w:pPr>
    </w:p>
    <w:p w14:paraId="436A868D" w14:textId="000E5D8D" w:rsidR="007004B2" w:rsidRDefault="007004B2" w:rsidP="007004B2">
      <w:pPr>
        <w:tabs>
          <w:tab w:val="left" w:pos="1171"/>
        </w:tabs>
        <w:jc w:val="both"/>
        <w:rPr>
          <w:rFonts w:ascii="Aptos" w:hAnsi="Aptos"/>
          <w:sz w:val="22"/>
          <w:szCs w:val="22"/>
          <w:lang w:val="en-US"/>
        </w:rPr>
      </w:pPr>
      <w:r w:rsidRPr="008F59C3">
        <w:rPr>
          <w:rFonts w:ascii="Aptos" w:hAnsi="Aptos"/>
          <w:b/>
          <w:sz w:val="22"/>
          <w:szCs w:val="22"/>
          <w:lang w:val="en-US"/>
        </w:rPr>
        <w:t>Supplementary Figure 1.</w:t>
      </w:r>
      <w:r w:rsidRPr="008F59C3">
        <w:rPr>
          <w:rFonts w:ascii="Aptos" w:hAnsi="Aptos"/>
          <w:sz w:val="22"/>
          <w:szCs w:val="22"/>
          <w:lang w:val="en-US"/>
        </w:rPr>
        <w:t xml:space="preserve"> </w:t>
      </w:r>
      <w:r w:rsidRPr="008F59C3">
        <w:rPr>
          <w:rFonts w:ascii="Aptos" w:hAnsi="Aptos"/>
          <w:b/>
          <w:sz w:val="22"/>
          <w:szCs w:val="22"/>
          <w:lang w:val="en-US"/>
        </w:rPr>
        <w:t>Tape stripping procedure.</w:t>
      </w:r>
      <w:r w:rsidRPr="008F59C3">
        <w:rPr>
          <w:rFonts w:ascii="Aptos" w:hAnsi="Aptos"/>
          <w:sz w:val="22"/>
          <w:szCs w:val="22"/>
          <w:lang w:val="en-US"/>
        </w:rPr>
        <w:t xml:space="preserve">  </w:t>
      </w:r>
    </w:p>
    <w:p w14:paraId="68B8B62C" w14:textId="77777777" w:rsidR="007004B2" w:rsidRPr="008F59C3" w:rsidRDefault="007004B2" w:rsidP="007004B2">
      <w:pPr>
        <w:tabs>
          <w:tab w:val="left" w:pos="1171"/>
        </w:tabs>
        <w:jc w:val="both"/>
        <w:rPr>
          <w:rFonts w:ascii="Aptos" w:hAnsi="Aptos"/>
          <w:sz w:val="22"/>
          <w:szCs w:val="22"/>
          <w:lang w:val="en-US"/>
        </w:rPr>
      </w:pPr>
      <w:r w:rsidRPr="008F59C3">
        <w:rPr>
          <w:rFonts w:ascii="Aptos" w:hAnsi="Aptos"/>
          <w:sz w:val="22"/>
          <w:szCs w:val="22"/>
          <w:lang w:val="en-US"/>
        </w:rPr>
        <w:t>A) Marking of the target skin area. B) Application of the adhesive tape to the skin surface. C) Standardized pressure application using a controlled-pressure device. D) Careful removal of the tape using tweezers. Original photograph, taken by the authors.</w:t>
      </w:r>
    </w:p>
    <w:p w14:paraId="4E146AB7" w14:textId="1141E09D" w:rsidR="007004B2" w:rsidRDefault="007004B2"/>
    <w:sectPr w:rsidR="007004B2" w:rsidSect="00FC0B42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800B6" w14:textId="77777777" w:rsidR="008330DF" w:rsidRDefault="008330DF">
      <w:r>
        <w:separator/>
      </w:r>
    </w:p>
  </w:endnote>
  <w:endnote w:type="continuationSeparator" w:id="0">
    <w:p w14:paraId="068322D0" w14:textId="77777777" w:rsidR="008330DF" w:rsidRDefault="0083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177424346"/>
      <w:docPartObj>
        <w:docPartGallery w:val="Page Numbers (Bottom of Page)"/>
        <w:docPartUnique/>
      </w:docPartObj>
    </w:sdtPr>
    <w:sdtContent>
      <w:p w14:paraId="38D0B67E" w14:textId="77777777" w:rsidR="00FC0B42" w:rsidRDefault="00FC0B42" w:rsidP="00E125F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9F5C169" w14:textId="77777777" w:rsidR="00FC0B42" w:rsidRDefault="00FC0B42" w:rsidP="005C6CD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891070240"/>
      <w:docPartObj>
        <w:docPartGallery w:val="Page Numbers (Bottom of Page)"/>
        <w:docPartUnique/>
      </w:docPartObj>
    </w:sdtPr>
    <w:sdtContent>
      <w:p w14:paraId="23D0B776" w14:textId="77777777" w:rsidR="00FC0B42" w:rsidRDefault="00FC0B42" w:rsidP="00E125F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5</w:t>
        </w:r>
        <w:r>
          <w:rPr>
            <w:rStyle w:val="Seitenzahl"/>
          </w:rPr>
          <w:fldChar w:fldCharType="end"/>
        </w:r>
      </w:p>
    </w:sdtContent>
  </w:sdt>
  <w:p w14:paraId="191AF22D" w14:textId="77777777" w:rsidR="00FC0B42" w:rsidRPr="00640D4D" w:rsidRDefault="00FC0B42" w:rsidP="005C6CD7">
    <w:pPr>
      <w:pStyle w:val="Fuzeile"/>
      <w:ind w:right="360"/>
      <w:rPr>
        <w:rFonts w:ascii="Aptos" w:hAnsi="Apto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EC486" w14:textId="77777777" w:rsidR="008330DF" w:rsidRDefault="008330DF">
      <w:r>
        <w:separator/>
      </w:r>
    </w:p>
  </w:footnote>
  <w:footnote w:type="continuationSeparator" w:id="0">
    <w:p w14:paraId="34504CAF" w14:textId="77777777" w:rsidR="008330DF" w:rsidRDefault="0083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42"/>
    <w:rsid w:val="000036C8"/>
    <w:rsid w:val="000039EA"/>
    <w:rsid w:val="00017DD1"/>
    <w:rsid w:val="0004060A"/>
    <w:rsid w:val="00040770"/>
    <w:rsid w:val="00055743"/>
    <w:rsid w:val="00063CB0"/>
    <w:rsid w:val="000827B7"/>
    <w:rsid w:val="000D00C5"/>
    <w:rsid w:val="000D70CE"/>
    <w:rsid w:val="000E0265"/>
    <w:rsid w:val="000E7250"/>
    <w:rsid w:val="000F231C"/>
    <w:rsid w:val="00102830"/>
    <w:rsid w:val="00110452"/>
    <w:rsid w:val="00122766"/>
    <w:rsid w:val="001344AE"/>
    <w:rsid w:val="00136621"/>
    <w:rsid w:val="0014017A"/>
    <w:rsid w:val="00150A19"/>
    <w:rsid w:val="00154F51"/>
    <w:rsid w:val="001742C9"/>
    <w:rsid w:val="001850BB"/>
    <w:rsid w:val="00195BA9"/>
    <w:rsid w:val="00196BEA"/>
    <w:rsid w:val="001A59FC"/>
    <w:rsid w:val="001E1C6F"/>
    <w:rsid w:val="001F2707"/>
    <w:rsid w:val="001F3D7F"/>
    <w:rsid w:val="00201578"/>
    <w:rsid w:val="00216DEC"/>
    <w:rsid w:val="00236E10"/>
    <w:rsid w:val="00241DFC"/>
    <w:rsid w:val="00277B9D"/>
    <w:rsid w:val="00281EA0"/>
    <w:rsid w:val="0028479B"/>
    <w:rsid w:val="00292CD1"/>
    <w:rsid w:val="00294C42"/>
    <w:rsid w:val="002964F0"/>
    <w:rsid w:val="002A41D2"/>
    <w:rsid w:val="002A5900"/>
    <w:rsid w:val="002D4121"/>
    <w:rsid w:val="002E42B8"/>
    <w:rsid w:val="00312DF2"/>
    <w:rsid w:val="0032043F"/>
    <w:rsid w:val="00320DE6"/>
    <w:rsid w:val="003256EC"/>
    <w:rsid w:val="00331FEF"/>
    <w:rsid w:val="0034698A"/>
    <w:rsid w:val="003553C9"/>
    <w:rsid w:val="003729E5"/>
    <w:rsid w:val="00377DCE"/>
    <w:rsid w:val="00391ECA"/>
    <w:rsid w:val="00396486"/>
    <w:rsid w:val="003B3269"/>
    <w:rsid w:val="003D0C98"/>
    <w:rsid w:val="003F1A0B"/>
    <w:rsid w:val="003F34CC"/>
    <w:rsid w:val="0044497E"/>
    <w:rsid w:val="00465C8D"/>
    <w:rsid w:val="00481AC6"/>
    <w:rsid w:val="00497140"/>
    <w:rsid w:val="004A156A"/>
    <w:rsid w:val="004A6840"/>
    <w:rsid w:val="004D3878"/>
    <w:rsid w:val="004E7732"/>
    <w:rsid w:val="004F3016"/>
    <w:rsid w:val="004F4C90"/>
    <w:rsid w:val="004F4DA6"/>
    <w:rsid w:val="004F5BD0"/>
    <w:rsid w:val="004F652E"/>
    <w:rsid w:val="004F79D0"/>
    <w:rsid w:val="00537646"/>
    <w:rsid w:val="0054414E"/>
    <w:rsid w:val="00545D8D"/>
    <w:rsid w:val="005565D7"/>
    <w:rsid w:val="00556E02"/>
    <w:rsid w:val="00567FE0"/>
    <w:rsid w:val="00570E0C"/>
    <w:rsid w:val="00570FDD"/>
    <w:rsid w:val="00576257"/>
    <w:rsid w:val="005823DD"/>
    <w:rsid w:val="0059308A"/>
    <w:rsid w:val="005B07CD"/>
    <w:rsid w:val="005B433D"/>
    <w:rsid w:val="005D2B53"/>
    <w:rsid w:val="005D6B6F"/>
    <w:rsid w:val="005E3FBA"/>
    <w:rsid w:val="005E63EB"/>
    <w:rsid w:val="00611409"/>
    <w:rsid w:val="00624E29"/>
    <w:rsid w:val="00626266"/>
    <w:rsid w:val="00631B14"/>
    <w:rsid w:val="00644B3E"/>
    <w:rsid w:val="00645EDF"/>
    <w:rsid w:val="00691C13"/>
    <w:rsid w:val="0069780B"/>
    <w:rsid w:val="006B0A00"/>
    <w:rsid w:val="006B22EF"/>
    <w:rsid w:val="006B2D20"/>
    <w:rsid w:val="006B4618"/>
    <w:rsid w:val="006C2C05"/>
    <w:rsid w:val="006C341E"/>
    <w:rsid w:val="006C7FBE"/>
    <w:rsid w:val="006D7BE5"/>
    <w:rsid w:val="007004B2"/>
    <w:rsid w:val="00741D74"/>
    <w:rsid w:val="0075088B"/>
    <w:rsid w:val="00752274"/>
    <w:rsid w:val="007572F4"/>
    <w:rsid w:val="007646C7"/>
    <w:rsid w:val="007662D7"/>
    <w:rsid w:val="00787A1A"/>
    <w:rsid w:val="007929CD"/>
    <w:rsid w:val="007A232B"/>
    <w:rsid w:val="007A2576"/>
    <w:rsid w:val="007D047D"/>
    <w:rsid w:val="007D08DC"/>
    <w:rsid w:val="007D17DC"/>
    <w:rsid w:val="007E6983"/>
    <w:rsid w:val="007F34B5"/>
    <w:rsid w:val="0080304D"/>
    <w:rsid w:val="008130A4"/>
    <w:rsid w:val="008155BB"/>
    <w:rsid w:val="008330DF"/>
    <w:rsid w:val="008441FF"/>
    <w:rsid w:val="0087008E"/>
    <w:rsid w:val="00893192"/>
    <w:rsid w:val="0089615D"/>
    <w:rsid w:val="008A5C68"/>
    <w:rsid w:val="008A78A1"/>
    <w:rsid w:val="008E37D8"/>
    <w:rsid w:val="008E7395"/>
    <w:rsid w:val="008F67B9"/>
    <w:rsid w:val="00905C4A"/>
    <w:rsid w:val="009073A9"/>
    <w:rsid w:val="0090776F"/>
    <w:rsid w:val="009159A8"/>
    <w:rsid w:val="00947354"/>
    <w:rsid w:val="00981A29"/>
    <w:rsid w:val="009A3BDD"/>
    <w:rsid w:val="009C2B45"/>
    <w:rsid w:val="009C5FF6"/>
    <w:rsid w:val="009E22CB"/>
    <w:rsid w:val="009F1224"/>
    <w:rsid w:val="009F1D1E"/>
    <w:rsid w:val="009F24F2"/>
    <w:rsid w:val="009F3F9D"/>
    <w:rsid w:val="00A006D9"/>
    <w:rsid w:val="00A0365A"/>
    <w:rsid w:val="00A06E30"/>
    <w:rsid w:val="00A11867"/>
    <w:rsid w:val="00A32AAB"/>
    <w:rsid w:val="00A45DC0"/>
    <w:rsid w:val="00A516C2"/>
    <w:rsid w:val="00A52BE1"/>
    <w:rsid w:val="00A5568B"/>
    <w:rsid w:val="00A92F92"/>
    <w:rsid w:val="00AB31F0"/>
    <w:rsid w:val="00AB4CEF"/>
    <w:rsid w:val="00AB4D03"/>
    <w:rsid w:val="00AB4F7F"/>
    <w:rsid w:val="00AC098B"/>
    <w:rsid w:val="00AD68AB"/>
    <w:rsid w:val="00AD6B34"/>
    <w:rsid w:val="00AD7C1A"/>
    <w:rsid w:val="00AE5BAB"/>
    <w:rsid w:val="00AE6D70"/>
    <w:rsid w:val="00B4241B"/>
    <w:rsid w:val="00B6111B"/>
    <w:rsid w:val="00B660D8"/>
    <w:rsid w:val="00B72E60"/>
    <w:rsid w:val="00BA0284"/>
    <w:rsid w:val="00BB4ED6"/>
    <w:rsid w:val="00BC0C90"/>
    <w:rsid w:val="00BC60C1"/>
    <w:rsid w:val="00BC67E2"/>
    <w:rsid w:val="00BD68C4"/>
    <w:rsid w:val="00BF5B14"/>
    <w:rsid w:val="00C02052"/>
    <w:rsid w:val="00C048D4"/>
    <w:rsid w:val="00C10634"/>
    <w:rsid w:val="00C4073D"/>
    <w:rsid w:val="00C41F0D"/>
    <w:rsid w:val="00C45ED9"/>
    <w:rsid w:val="00C670BD"/>
    <w:rsid w:val="00C70F86"/>
    <w:rsid w:val="00CB124F"/>
    <w:rsid w:val="00CD3168"/>
    <w:rsid w:val="00D0353B"/>
    <w:rsid w:val="00D237B6"/>
    <w:rsid w:val="00D40E98"/>
    <w:rsid w:val="00D67D89"/>
    <w:rsid w:val="00D73469"/>
    <w:rsid w:val="00D76650"/>
    <w:rsid w:val="00D772A8"/>
    <w:rsid w:val="00D862C5"/>
    <w:rsid w:val="00D86439"/>
    <w:rsid w:val="00DA61B6"/>
    <w:rsid w:val="00DB156D"/>
    <w:rsid w:val="00DB519E"/>
    <w:rsid w:val="00DB64EE"/>
    <w:rsid w:val="00DC2C79"/>
    <w:rsid w:val="00DD2A16"/>
    <w:rsid w:val="00DE11B6"/>
    <w:rsid w:val="00DF34EB"/>
    <w:rsid w:val="00DF5FDD"/>
    <w:rsid w:val="00DF6003"/>
    <w:rsid w:val="00E00CBF"/>
    <w:rsid w:val="00E1681D"/>
    <w:rsid w:val="00E46CFB"/>
    <w:rsid w:val="00E46D30"/>
    <w:rsid w:val="00E51FD2"/>
    <w:rsid w:val="00E96807"/>
    <w:rsid w:val="00EA328D"/>
    <w:rsid w:val="00EA5CA4"/>
    <w:rsid w:val="00EB4DB1"/>
    <w:rsid w:val="00EC26F5"/>
    <w:rsid w:val="00ED7D6A"/>
    <w:rsid w:val="00F0176C"/>
    <w:rsid w:val="00F3329F"/>
    <w:rsid w:val="00F33E30"/>
    <w:rsid w:val="00F4460E"/>
    <w:rsid w:val="00F47336"/>
    <w:rsid w:val="00F70B9A"/>
    <w:rsid w:val="00F73994"/>
    <w:rsid w:val="00FB3081"/>
    <w:rsid w:val="00FC0B42"/>
    <w:rsid w:val="00FC716D"/>
    <w:rsid w:val="00FD0CCC"/>
    <w:rsid w:val="00FD2CDE"/>
    <w:rsid w:val="00FE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ABA081"/>
  <w15:chartTrackingRefBased/>
  <w15:docId w15:val="{B7E11D4D-D1C6-EE49-82FE-FAFEDF5C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0B42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0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0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0B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0B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0B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0B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0B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0B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0B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0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0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0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0B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0B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0B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0B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0B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0B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0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0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0B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0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0B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0B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0B42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0B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0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0B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0B4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C0B42"/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C0B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C0B42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FC0B42"/>
  </w:style>
  <w:style w:type="paragraph" w:styleId="Beschriftung">
    <w:name w:val="caption"/>
    <w:basedOn w:val="Standard"/>
    <w:next w:val="Standard"/>
    <w:uiPriority w:val="35"/>
    <w:unhideWhenUsed/>
    <w:qFormat/>
    <w:rsid w:val="00FC0B42"/>
    <w:pPr>
      <w:spacing w:after="200"/>
    </w:pPr>
    <w:rPr>
      <w:i/>
      <w:iCs/>
      <w:color w:val="0E2841" w:themeColor="text2"/>
      <w:sz w:val="18"/>
      <w:szCs w:val="1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FC0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iani</dc:creator>
  <cp:keywords/>
  <dc:description/>
  <cp:lastModifiedBy>Charlotte Kiani</cp:lastModifiedBy>
  <cp:revision>2</cp:revision>
  <dcterms:created xsi:type="dcterms:W3CDTF">2025-08-29T12:14:00Z</dcterms:created>
  <dcterms:modified xsi:type="dcterms:W3CDTF">2025-08-29T12:14:00Z</dcterms:modified>
</cp:coreProperties>
</file>